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980"/>
        <w:gridCol w:w="572"/>
        <w:gridCol w:w="420"/>
        <w:gridCol w:w="2164"/>
        <w:gridCol w:w="1011"/>
      </w:tblGrid>
      <w:tr w:rsidR="006A1B00" w:rsidRPr="00B6167C" w14:paraId="1E365E9E" w14:textId="77777777" w:rsidTr="00EB5899">
        <w:trPr>
          <w:cantSplit/>
          <w:jc w:val="center"/>
        </w:trPr>
        <w:tc>
          <w:tcPr>
            <w:tcW w:w="855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3A96" w14:textId="6C563462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</w:t>
            </w: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a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ble </w:t>
            </w:r>
            <w:r w:rsidR="005635B8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9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Univariate and</w:t>
            </w:r>
            <w:r w:rsidRPr="00585C8C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 multivariable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Cox analysis for OS of the transverse-sided EOCCs</w:t>
            </w:r>
          </w:p>
        </w:tc>
      </w:tr>
      <w:tr w:rsidR="006A1B00" w:rsidRPr="00B6167C" w14:paraId="3317C6B7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89E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5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0BD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Univariate analysis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5E5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317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3255" w14:textId="4A00E58F" w:rsidR="006A1B00" w:rsidRPr="00B6167C" w:rsidRDefault="006A1B00" w:rsidP="006A1B00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585C8C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>
              <w:rPr>
                <w:rFonts w:ascii="Times New Roman" w:eastAsia="SimSun" w:hAnsi="Times New Roman" w:cs="DejaVu Sans"/>
                <w:color w:val="FF0000"/>
                <w:sz w:val="18"/>
                <w:szCs w:val="18"/>
              </w:rPr>
              <w:t xml:space="preserve"> 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nalysis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6A1B00" w:rsidRPr="00B6167C" w14:paraId="2841CE6D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1A2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CC9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CF6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5FA7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67D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669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26FBEA8B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E7D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2FE7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81F1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F69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EA4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751D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6FAC42E8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A1E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DDE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A98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662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80B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EBA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049204DC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B02C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656C" w14:textId="515C6F58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46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3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FD4B" w14:textId="0ED8D25E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88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0674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E72AC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34B2077B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0D4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BD0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686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B78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63D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6EE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74DD0449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CDA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Chars="100" w:left="21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n-specific adenocarcinoma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577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74B9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9D6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4A5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CD5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054320BA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4866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Chars="100" w:left="21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Specific adenocarcinoma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4FD6" w14:textId="595DD675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1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08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44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B876" w14:textId="03FDE96C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54788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FCE1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53C57CA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4301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697D" w14:textId="16A3AD9D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715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164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376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35E5" w14:textId="5ECE4C5B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6AFC" w14:textId="1EEE52E4" w:rsidR="00F51DB0" w:rsidRPr="00B6167C" w:rsidRDefault="00465539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588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902-2.795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0264" w14:textId="54FC236F" w:rsidR="00F51DB0" w:rsidRPr="00B6167C" w:rsidRDefault="00465539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109</w:t>
            </w:r>
          </w:p>
        </w:tc>
      </w:tr>
      <w:tr w:rsidR="006A1B00" w:rsidRPr="00B6167C" w14:paraId="6D36A5ED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34E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F21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2FB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92D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0D2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E44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79DF0B17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8540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962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B7B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FDF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D5E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E63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6D506C42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660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III-IV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BA09C" w14:textId="00DEADEA" w:rsidR="006A1B0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8.066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36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0.399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75E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3600" w14:textId="15FA8E3C" w:rsidR="006A1B00" w:rsidRPr="00B6167C" w:rsidRDefault="00465539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2.042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792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1.350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989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06F1561B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21E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urgery of Primary S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738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0A3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D4F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102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392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0ED6B432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0CB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D08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85A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BFC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C44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E44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1975FDFA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A1A0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718E" w14:textId="5403D68C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3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5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3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683F" w14:textId="4B8EBB73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64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10A1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BEDD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6230F613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238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ginal lymph node dissec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E03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91D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F81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32E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38E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547E6045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1B2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A8B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76D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8B7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5C1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50E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41F133F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134E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61D1" w14:textId="317C3929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93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68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1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D69E" w14:textId="009957AC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5FE9" w14:textId="21DCD4B8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4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8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7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E58CA" w14:textId="484F104F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</w:tr>
      <w:tr w:rsidR="006A1B00" w:rsidRPr="00B6167C" w14:paraId="7C461EE8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485C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938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EF7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913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641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84E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42B1385E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ADE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62D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DB1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433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651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B6D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2A92E018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4032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9408" w14:textId="497991D4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57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617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5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04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B687" w14:textId="24AFDFC6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40BF" w14:textId="6746A473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24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r w:rsidR="00100E07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(</w:t>
            </w:r>
            <w:r w:rsidR="00100E07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978-3.4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A1D9" w14:textId="1083F019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59</w:t>
            </w:r>
          </w:p>
        </w:tc>
      </w:tr>
      <w:tr w:rsidR="006A1B00" w:rsidRPr="00B6167C" w14:paraId="586600D9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BBF8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6A7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61E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7CE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0EB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853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5F2471C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6B8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/</w:t>
            </w:r>
            <w:proofErr w:type="spellStart"/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unkniwn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27E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031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57E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607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480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3B0CC6FE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0BD0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D678" w14:textId="06C45B8C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9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36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31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7DD8" w14:textId="45B97030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9D2F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526 (0.283-0.9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0C7C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4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</w:tr>
      <w:tr w:rsidR="006A1B00" w:rsidRPr="00B6167C" w14:paraId="388A9665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BED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Bone meta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EDC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3F9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67B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D4FE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909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04223FA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7A9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64F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938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307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E71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87D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6BAC155C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DF7D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79C1" w14:textId="02189C83" w:rsidR="00F51DB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94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25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9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80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FD9F" w14:textId="27E6E1D5" w:rsidR="00F51DB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B253" w14:textId="0D0259E5" w:rsidR="00F51DB0" w:rsidRPr="00B6167C" w:rsidRDefault="00465539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140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403-3.221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FF62" w14:textId="7C803CC3" w:rsidR="00F51DB0" w:rsidRPr="00B6167C" w:rsidRDefault="00465539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05</w:t>
            </w:r>
          </w:p>
        </w:tc>
      </w:tr>
      <w:tr w:rsidR="006A1B00" w:rsidRPr="00B6167C" w14:paraId="64372B2C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C648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iver meta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786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A31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C41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36D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AE7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4A4BA7AA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161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774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7DE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55E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3C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C7C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0D961657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F45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36F8" w14:textId="68C8585F" w:rsidR="006A1B0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3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873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1.101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BCF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D0D0" w14:textId="4A421A17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723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09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93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772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5306FBE1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C9EB" w14:textId="24AAC2E5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ung me</w:t>
            </w:r>
            <w:r w:rsidR="00EB589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a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0CB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D7B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532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10E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52E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7E10D38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BFE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E09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4C1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CCA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8CB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D00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1C445231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184C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057B" w14:textId="75C5E5DC" w:rsidR="00F51DB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.259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.563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2.262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AFC4" w14:textId="5289F133" w:rsidR="00F51DB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EA3D" w14:textId="3BFF07A2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598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703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963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FFB4" w14:textId="73FEF3EF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54162D3B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1E55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FAC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F13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E96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07A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79B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4E2F331B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22C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Well and modera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E6D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8E2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712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5F6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A66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5F28AEF6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83A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oor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6646" w14:textId="2987B0A6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</w:t>
            </w:r>
            <w:r w:rsidR="001D67AE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69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 w:rsidR="001D67AE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02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 w:rsidR="001D67AE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263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65A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3917" w14:textId="194C10E5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87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4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434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128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535C28DF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F3E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retreatment CEA leve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B06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BCC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27D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E98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A88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2A345DB8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C71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42D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7C7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6C3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7B4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930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6563D87C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1E1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Elevated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D4FC" w14:textId="44AC2073" w:rsidR="006A1B0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993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350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812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9AB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5025" w14:textId="0ADA08F3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354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033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77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8A55" w14:textId="09E44FB8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28</w:t>
            </w:r>
          </w:p>
        </w:tc>
      </w:tr>
      <w:tr w:rsidR="006A1B00" w:rsidRPr="00B6167C" w14:paraId="122A440E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05C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proofErr w:type="spellStart"/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erineural</w:t>
            </w:r>
            <w:proofErr w:type="spellEnd"/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invas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AED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D70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299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BF0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169C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49661AAE" w14:textId="77777777" w:rsidTr="00EB5899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775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55E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ED7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955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723C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E50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329247D1" w14:textId="77777777" w:rsidTr="00EB5899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569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7603" w14:textId="764746DA" w:rsidR="006A1B0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677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66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716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4098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B7D1" w14:textId="0708211F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989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2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595</w:t>
            </w:r>
            <w:r w:rsidR="006A1B0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7C81" w14:textId="1C6CC64F" w:rsidR="006A1B0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15A50C3D" w14:textId="77777777" w:rsidTr="00EB5899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E69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AAC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A86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81A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E90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F02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102AEA34" w14:textId="77777777" w:rsidTr="00EB5899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495D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606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6325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070A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E4B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8B8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72EB055C" w14:textId="77777777" w:rsidTr="00EB5899">
        <w:trPr>
          <w:cantSplit/>
          <w:jc w:val="center"/>
        </w:trPr>
        <w:tc>
          <w:tcPr>
            <w:tcW w:w="85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81C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</w:t>
            </w: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a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ble 6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continued)</w:t>
            </w:r>
          </w:p>
        </w:tc>
      </w:tr>
      <w:tr w:rsidR="006A1B00" w:rsidRPr="00B6167C" w14:paraId="3A9B345C" w14:textId="77777777" w:rsidTr="00EB5899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989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2149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Univariate analysis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CB41" w14:textId="249C4758" w:rsidR="006A1B00" w:rsidRPr="00B6167C" w:rsidRDefault="006A1B00" w:rsidP="00F723A3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F723A3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 xml:space="preserve">Multivariable </w:t>
            </w:r>
            <w:r w:rsidR="00F723A3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nalysis   </w:t>
            </w:r>
            <w:r w:rsidR="00F723A3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</w:t>
            </w:r>
            <w:r w:rsidR="00F723A3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  <w:r>
              <w:rPr>
                <w:rFonts w:ascii="Times New Roman" w:eastAsia="SimSun" w:hAnsi="Times New Roman" w:cs="DejaVu Sans"/>
                <w:color w:val="FF0000"/>
                <w:sz w:val="18"/>
                <w:szCs w:val="18"/>
              </w:rPr>
              <w:t xml:space="preserve"> </w:t>
            </w:r>
          </w:p>
        </w:tc>
      </w:tr>
      <w:tr w:rsidR="006A1B00" w:rsidRPr="00B6167C" w14:paraId="0AC167A7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8CA7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DDB3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FFC2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864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17C0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D3B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49D7E451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1B2E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umor size(mm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7F51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047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325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A0D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C1B4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6A1B00" w:rsidRPr="00B6167C" w14:paraId="0ACE5F37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CDA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54.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F596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34AA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27EF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F54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B5DB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F51DB0" w:rsidRPr="00B6167C" w14:paraId="5E8BA94E" w14:textId="77777777" w:rsidTr="00EB589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6D7D" w14:textId="77777777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&gt;54.9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2A34" w14:textId="6556CCF6" w:rsidR="00F51DB0" w:rsidRPr="00B6167C" w:rsidRDefault="001D67AE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458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54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843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C707" w14:textId="7302A9B8" w:rsidR="00F51DB0" w:rsidRPr="00B6167C" w:rsidRDefault="00F51DB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0</w:t>
            </w:r>
            <w:r w:rsidR="001D67AE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</w:t>
            </w: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37E7" w14:textId="21D3E2C1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578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235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015</w:t>
            </w:r>
            <w:r w:rsidR="00F51DB0"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6305" w14:textId="70C76F32" w:rsidR="00F51DB0" w:rsidRPr="00B6167C" w:rsidRDefault="00755CE2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6A1B00" w:rsidRPr="00B6167C" w14:paraId="090B3ED0" w14:textId="77777777" w:rsidTr="00EB5899">
        <w:trPr>
          <w:cantSplit/>
          <w:jc w:val="center"/>
        </w:trPr>
        <w:tc>
          <w:tcPr>
            <w:tcW w:w="855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0428" w14:textId="77777777" w:rsidR="006A1B00" w:rsidRPr="00B6167C" w:rsidRDefault="006A1B00" w:rsidP="005937AC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*Statistical </w:t>
            </w:r>
            <w:proofErr w:type="spellStart"/>
            <w:r w:rsidRPr="00B6167C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ignifcance</w:t>
            </w:r>
            <w:proofErr w:type="spellEnd"/>
          </w:p>
        </w:tc>
      </w:tr>
    </w:tbl>
    <w:p w14:paraId="5FE0BD01" w14:textId="77777777" w:rsidR="00FB4B61" w:rsidRDefault="00FB4B61"/>
    <w:sectPr w:rsidR="00FB4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CD05B" w14:textId="77777777" w:rsidR="00041ACC" w:rsidRDefault="00041ACC" w:rsidP="005635B8">
      <w:r>
        <w:separator/>
      </w:r>
    </w:p>
  </w:endnote>
  <w:endnote w:type="continuationSeparator" w:id="0">
    <w:p w14:paraId="66FAC77B" w14:textId="77777777" w:rsidR="00041ACC" w:rsidRDefault="00041ACC" w:rsidP="00563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12977" w14:textId="77777777" w:rsidR="00041ACC" w:rsidRDefault="00041ACC" w:rsidP="005635B8">
      <w:r>
        <w:separator/>
      </w:r>
    </w:p>
  </w:footnote>
  <w:footnote w:type="continuationSeparator" w:id="0">
    <w:p w14:paraId="559307F4" w14:textId="77777777" w:rsidR="00041ACC" w:rsidRDefault="00041ACC" w:rsidP="00563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58B"/>
    <w:rsid w:val="00041ACC"/>
    <w:rsid w:val="00100E07"/>
    <w:rsid w:val="0017472B"/>
    <w:rsid w:val="001D67AE"/>
    <w:rsid w:val="002F3210"/>
    <w:rsid w:val="00465539"/>
    <w:rsid w:val="004F66EF"/>
    <w:rsid w:val="005635B8"/>
    <w:rsid w:val="00585C8C"/>
    <w:rsid w:val="00586B99"/>
    <w:rsid w:val="006A1B00"/>
    <w:rsid w:val="00755CE2"/>
    <w:rsid w:val="00A3315F"/>
    <w:rsid w:val="00BF158B"/>
    <w:rsid w:val="00E06AF6"/>
    <w:rsid w:val="00EB5899"/>
    <w:rsid w:val="00F51DB0"/>
    <w:rsid w:val="00F723A3"/>
    <w:rsid w:val="00FB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F7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B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5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5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B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5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5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Maiden Pacang</cp:lastModifiedBy>
  <cp:revision>6</cp:revision>
  <dcterms:created xsi:type="dcterms:W3CDTF">2023-09-13T06:53:00Z</dcterms:created>
  <dcterms:modified xsi:type="dcterms:W3CDTF">2023-10-12T13:35:00Z</dcterms:modified>
</cp:coreProperties>
</file>